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5600E2" w14:textId="427F8468" w:rsidR="00E64A40" w:rsidRDefault="006C35FC">
      <w:pPr>
        <w:rPr>
          <w:lang w:val="en-US"/>
        </w:rPr>
      </w:pPr>
      <w:r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60F0605" wp14:editId="0940A41B">
                <wp:simplePos x="0" y="0"/>
                <wp:positionH relativeFrom="column">
                  <wp:posOffset>4795965</wp:posOffset>
                </wp:positionH>
                <wp:positionV relativeFrom="paragraph">
                  <wp:posOffset>2106703</wp:posOffset>
                </wp:positionV>
                <wp:extent cx="58257" cy="71899"/>
                <wp:effectExtent l="0" t="0" r="0" b="4445"/>
                <wp:wrapNone/>
                <wp:docPr id="8" name="Flödesschema: Koppling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58257" cy="71899"/>
                        </a:xfrm>
                        <a:prstGeom prst="flowChartConnector">
                          <a:avLst/>
                        </a:prstGeom>
                        <a:solidFill>
                          <a:schemeClr val="tx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9635E35" id="_x0000_t120" coordsize="21600,21600" o:spt="120" path="m10800,qx,10800,10800,21600,21600,10800,10800,xe">
                <v:path gradientshapeok="t" o:connecttype="custom" o:connectlocs="10800,0;3163,3163;0,10800;3163,18437;10800,21600;18437,18437;21600,10800;18437,3163" textboxrect="3163,3163,18437,18437"/>
              </v:shapetype>
              <v:shape id="Flödesschema: Koppling 8" o:spid="_x0000_s1026" type="#_x0000_t120" style="position:absolute;margin-left:377.65pt;margin-top:165.9pt;width:4.6pt;height:5.65pt;flip:x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" fillcolor="black [3213]" stroked="f" strokeweight="1pt">
                <v:stroke joinstyle="miter"/>
              </v:shape>
            </w:pict>
          </mc:Fallback>
        </mc:AlternateContent>
      </w:r>
      <w:r w:rsidRPr="006C35FC">
        <w:rPr>
          <w:noProof/>
          <w:lang w:eastAsia="sv-SE"/>
        </w:rPr>
        <w:drawing>
          <wp:inline distT="0" distB="0" distL="0" distR="0" wp14:anchorId="3DBA5C7F" wp14:editId="5B16B456">
            <wp:extent cx="5760720" cy="5462270"/>
            <wp:effectExtent l="0" t="0" r="0" b="5080"/>
            <wp:docPr id="2" name="Bildobjekt 2" descr="\\storage.slu.se\Home$\madelein\My Documents\Calici Isas Eco\manus mol epi\capsid aa tree hela 24061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\\storage.slu.se\Home$\madelein\My Documents\Calici Isas Eco\manus mol epi\capsid aa tree hela 240616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462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E24892" w14:textId="1A5F80B5" w:rsidR="00DB78B9" w:rsidRPr="008E1481" w:rsidRDefault="002A4B18" w:rsidP="00DB78B9">
      <w:pPr>
        <w:spacing w:line="36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GB"/>
        </w:rPr>
        <w:t xml:space="preserve">Additional file </w:t>
      </w:r>
      <w:r w:rsidR="00FA2E45">
        <w:rPr>
          <w:rFonts w:ascii="Times New Roman" w:hAnsi="Times New Roman"/>
          <w:sz w:val="24"/>
          <w:szCs w:val="24"/>
          <w:lang w:val="en-US"/>
        </w:rPr>
        <w:t>2</w:t>
      </w:r>
      <w:r w:rsidR="00DB78B9" w:rsidRPr="008E1481">
        <w:rPr>
          <w:rFonts w:ascii="Times New Roman" w:hAnsi="Times New Roman"/>
          <w:sz w:val="24"/>
          <w:szCs w:val="24"/>
          <w:lang w:val="en-US"/>
        </w:rPr>
        <w:t>. Bovine norovirus VP1</w:t>
      </w:r>
      <w:r w:rsidR="00DB78B9">
        <w:rPr>
          <w:rFonts w:ascii="Times New Roman" w:hAnsi="Times New Roman"/>
          <w:sz w:val="24"/>
          <w:szCs w:val="24"/>
          <w:lang w:val="en-US"/>
        </w:rPr>
        <w:t xml:space="preserve"> GIII.1, 2, 4.</w:t>
      </w:r>
    </w:p>
    <w:p w14:paraId="3F070B1D" w14:textId="77777777" w:rsidR="00DB78B9" w:rsidRPr="008E1481" w:rsidRDefault="00DB78B9" w:rsidP="00DB78B9">
      <w:pPr>
        <w:spacing w:line="360" w:lineRule="auto"/>
        <w:rPr>
          <w:rFonts w:ascii="Times New Roman" w:hAnsi="Times New Roman"/>
          <w:sz w:val="24"/>
          <w:szCs w:val="24"/>
          <w:lang w:val="en-US"/>
        </w:rPr>
      </w:pPr>
      <w:r w:rsidRPr="008E1481">
        <w:rPr>
          <w:rFonts w:ascii="Times New Roman" w:hAnsi="Times New Roman"/>
          <w:noProof/>
          <w:sz w:val="24"/>
          <w:szCs w:val="24"/>
          <w:lang w:eastAsia="sv-SE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0C423DF7" wp14:editId="4BBD3082">
                <wp:simplePos x="0" y="0"/>
                <wp:positionH relativeFrom="column">
                  <wp:posOffset>1050925</wp:posOffset>
                </wp:positionH>
                <wp:positionV relativeFrom="paragraph">
                  <wp:posOffset>1132840</wp:posOffset>
                </wp:positionV>
                <wp:extent cx="45719" cy="58345"/>
                <wp:effectExtent l="0" t="0" r="0" b="0"/>
                <wp:wrapNone/>
                <wp:docPr id="1358275300" name="Flödesschema: Koppling 135827530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19" cy="58345"/>
                        </a:xfrm>
                        <a:prstGeom prst="flowChartConnector">
                          <a:avLst/>
                        </a:prstGeom>
                        <a:solidFill>
                          <a:schemeClr val="tx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686BE27" id="_x0000_t120" coordsize="21600,21600" o:spt="120" path="m10800,qx,10800,10800,21600,21600,10800,10800,xe">
                <v:path gradientshapeok="t" o:connecttype="custom" o:connectlocs="10800,0;3163,3163;0,10800;3163,18437;10800,21600;18437,18437;21600,10800;18437,3163" textboxrect="3163,3163,18437,18437"/>
              </v:shapetype>
              <v:shape id="Flödesschema: Koppling 1358275300" o:spid="_x0000_s1026" type="#_x0000_t120" style="position:absolute;margin-left:82.75pt;margin-top:89.2pt;width:3.6pt;height:4.6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" fillcolor="black [3213]" stroked="f" strokeweight="1pt">
                <v:stroke joinstyle="miter"/>
              </v:shape>
            </w:pict>
          </mc:Fallback>
        </mc:AlternateContent>
      </w:r>
      <w:r w:rsidRPr="008E1481">
        <w:rPr>
          <w:rFonts w:ascii="Times New Roman" w:hAnsi="Times New Roman"/>
          <w:sz w:val="24"/>
          <w:szCs w:val="24"/>
          <w:lang w:val="en-US"/>
        </w:rPr>
        <w:t>Neighbor-joining phylogenetic trees of the 522 aa complete VP1 (major capsid protein) sequence of a Swedish bovine norovirus and reference strains. Bootstrap values of nodes based on 1000 replicates, values &gt;60 % shown. Analyses were performed in MEGA 11</w:t>
      </w:r>
      <w:r>
        <w:rPr>
          <w:rFonts w:ascii="Times New Roman" w:hAnsi="Times New Roman"/>
          <w:sz w:val="24"/>
          <w:szCs w:val="24"/>
          <w:lang w:val="en-US"/>
        </w:rPr>
        <w:t>, showing GIII.1,</w:t>
      </w:r>
      <w:r w:rsidRPr="008E1481">
        <w:rPr>
          <w:rFonts w:ascii="Times New Roman" w:hAnsi="Times New Roman"/>
          <w:sz w:val="24"/>
          <w:szCs w:val="24"/>
          <w:lang w:val="en-US"/>
        </w:rPr>
        <w:t xml:space="preserve"> GIII.</w:t>
      </w:r>
      <w:r>
        <w:rPr>
          <w:rFonts w:ascii="Times New Roman" w:hAnsi="Times New Roman"/>
          <w:sz w:val="24"/>
          <w:szCs w:val="24"/>
          <w:lang w:val="en-US"/>
        </w:rPr>
        <w:t>2</w:t>
      </w:r>
      <w:r w:rsidRPr="008E1481">
        <w:rPr>
          <w:rFonts w:ascii="Times New Roman" w:hAnsi="Times New Roman"/>
          <w:sz w:val="24"/>
          <w:szCs w:val="24"/>
          <w:lang w:val="en-US"/>
        </w:rPr>
        <w:t xml:space="preserve"> and diverging Chinese VP1 sequences (GIII.4). The sequence designated SWE    was detected in this study. Bar represents aa substitutions per site. </w:t>
      </w:r>
    </w:p>
    <w:p w14:paraId="480B6303" w14:textId="77777777" w:rsidR="00DB78B9" w:rsidRDefault="00DB78B9">
      <w:pPr>
        <w:rPr>
          <w:lang w:val="en-US"/>
        </w:rPr>
      </w:pPr>
    </w:p>
    <w:sectPr w:rsidR="00DB78B9" w:rsidSect="0012207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5C76E69"/>
    <w:multiLevelType w:val="hybridMultilevel"/>
    <w:tmpl w:val="5394ECC6"/>
    <w:lvl w:ilvl="0" w:tplc="156EA54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0A5610E"/>
    <w:multiLevelType w:val="hybridMultilevel"/>
    <w:tmpl w:val="8F32D8F6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98272101">
    <w:abstractNumId w:val="0"/>
  </w:num>
  <w:num w:numId="2" w16cid:durableId="196064077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szQyNLI0MDMwMrW0MDVV0lEKTi0uzszPAykwrgUAqkJ4cCwAAAA="/>
  </w:docVars>
  <w:rsids>
    <w:rsidRoot w:val="00CD7CBB"/>
    <w:rsid w:val="00006527"/>
    <w:rsid w:val="0000774C"/>
    <w:rsid w:val="00010FF9"/>
    <w:rsid w:val="000131FE"/>
    <w:rsid w:val="00021E6F"/>
    <w:rsid w:val="00022D2F"/>
    <w:rsid w:val="0002472F"/>
    <w:rsid w:val="00026F29"/>
    <w:rsid w:val="00030BC2"/>
    <w:rsid w:val="00042515"/>
    <w:rsid w:val="00044BD6"/>
    <w:rsid w:val="00045997"/>
    <w:rsid w:val="00046C77"/>
    <w:rsid w:val="00046FA6"/>
    <w:rsid w:val="00053E3C"/>
    <w:rsid w:val="00061104"/>
    <w:rsid w:val="00070CC1"/>
    <w:rsid w:val="00080090"/>
    <w:rsid w:val="00095D9B"/>
    <w:rsid w:val="000A351E"/>
    <w:rsid w:val="000C2A35"/>
    <w:rsid w:val="000C76E7"/>
    <w:rsid w:val="000D39A0"/>
    <w:rsid w:val="000E433D"/>
    <w:rsid w:val="000F4CE4"/>
    <w:rsid w:val="000F5143"/>
    <w:rsid w:val="001055CD"/>
    <w:rsid w:val="00111A33"/>
    <w:rsid w:val="0011441B"/>
    <w:rsid w:val="00117BCE"/>
    <w:rsid w:val="0012207D"/>
    <w:rsid w:val="00136385"/>
    <w:rsid w:val="00151C37"/>
    <w:rsid w:val="00154A8C"/>
    <w:rsid w:val="00170FDF"/>
    <w:rsid w:val="001762FB"/>
    <w:rsid w:val="00190FE6"/>
    <w:rsid w:val="00195F7F"/>
    <w:rsid w:val="001A5721"/>
    <w:rsid w:val="001A70A9"/>
    <w:rsid w:val="001B33B1"/>
    <w:rsid w:val="001D341A"/>
    <w:rsid w:val="001D6853"/>
    <w:rsid w:val="001E0671"/>
    <w:rsid w:val="001F3AA2"/>
    <w:rsid w:val="001F52C1"/>
    <w:rsid w:val="001F7755"/>
    <w:rsid w:val="00203E1C"/>
    <w:rsid w:val="002127AC"/>
    <w:rsid w:val="00223F64"/>
    <w:rsid w:val="00241353"/>
    <w:rsid w:val="0025775C"/>
    <w:rsid w:val="00257CB3"/>
    <w:rsid w:val="002627FA"/>
    <w:rsid w:val="00270B8A"/>
    <w:rsid w:val="00277FD0"/>
    <w:rsid w:val="00281F4A"/>
    <w:rsid w:val="002942D9"/>
    <w:rsid w:val="002A4B18"/>
    <w:rsid w:val="002A5D53"/>
    <w:rsid w:val="002B78E7"/>
    <w:rsid w:val="002C449C"/>
    <w:rsid w:val="002C4BC4"/>
    <w:rsid w:val="002D6474"/>
    <w:rsid w:val="002D73E0"/>
    <w:rsid w:val="002F298E"/>
    <w:rsid w:val="002F2D85"/>
    <w:rsid w:val="002F609B"/>
    <w:rsid w:val="002F7C2A"/>
    <w:rsid w:val="003152FE"/>
    <w:rsid w:val="003209BE"/>
    <w:rsid w:val="0033118B"/>
    <w:rsid w:val="00351552"/>
    <w:rsid w:val="00381FB8"/>
    <w:rsid w:val="0038363B"/>
    <w:rsid w:val="00390B44"/>
    <w:rsid w:val="00392C18"/>
    <w:rsid w:val="00396B60"/>
    <w:rsid w:val="003979A8"/>
    <w:rsid w:val="003A43D3"/>
    <w:rsid w:val="003A62B7"/>
    <w:rsid w:val="003A7F3B"/>
    <w:rsid w:val="003B524D"/>
    <w:rsid w:val="003C09D2"/>
    <w:rsid w:val="003C3D20"/>
    <w:rsid w:val="003C63C9"/>
    <w:rsid w:val="003E5BE0"/>
    <w:rsid w:val="003E77C4"/>
    <w:rsid w:val="00402043"/>
    <w:rsid w:val="00403F1C"/>
    <w:rsid w:val="00405872"/>
    <w:rsid w:val="00413034"/>
    <w:rsid w:val="004234A0"/>
    <w:rsid w:val="00427E38"/>
    <w:rsid w:val="00437A2C"/>
    <w:rsid w:val="00452DD2"/>
    <w:rsid w:val="0045393C"/>
    <w:rsid w:val="004547BC"/>
    <w:rsid w:val="0045527C"/>
    <w:rsid w:val="00461E20"/>
    <w:rsid w:val="0047392C"/>
    <w:rsid w:val="004750CB"/>
    <w:rsid w:val="004779E4"/>
    <w:rsid w:val="00480D5F"/>
    <w:rsid w:val="00481FDD"/>
    <w:rsid w:val="00492118"/>
    <w:rsid w:val="00492819"/>
    <w:rsid w:val="004947E6"/>
    <w:rsid w:val="004A2809"/>
    <w:rsid w:val="004A34FF"/>
    <w:rsid w:val="004B32A9"/>
    <w:rsid w:val="004B6A91"/>
    <w:rsid w:val="004D4FAD"/>
    <w:rsid w:val="004E4A29"/>
    <w:rsid w:val="004E4E2A"/>
    <w:rsid w:val="004E621C"/>
    <w:rsid w:val="004E710E"/>
    <w:rsid w:val="004F7A0D"/>
    <w:rsid w:val="00503EAC"/>
    <w:rsid w:val="0050585D"/>
    <w:rsid w:val="00512180"/>
    <w:rsid w:val="00521B45"/>
    <w:rsid w:val="005220A4"/>
    <w:rsid w:val="00535D01"/>
    <w:rsid w:val="00541F5E"/>
    <w:rsid w:val="005432F2"/>
    <w:rsid w:val="00545668"/>
    <w:rsid w:val="00547210"/>
    <w:rsid w:val="005538D1"/>
    <w:rsid w:val="00560AE2"/>
    <w:rsid w:val="00566BBF"/>
    <w:rsid w:val="005672EA"/>
    <w:rsid w:val="005770C0"/>
    <w:rsid w:val="00583A8C"/>
    <w:rsid w:val="005863FC"/>
    <w:rsid w:val="005A407E"/>
    <w:rsid w:val="005B1C78"/>
    <w:rsid w:val="005B6017"/>
    <w:rsid w:val="005C0AB6"/>
    <w:rsid w:val="005C3D31"/>
    <w:rsid w:val="005E25CD"/>
    <w:rsid w:val="005F7024"/>
    <w:rsid w:val="00611D28"/>
    <w:rsid w:val="00613AF7"/>
    <w:rsid w:val="00625BAD"/>
    <w:rsid w:val="00643DC1"/>
    <w:rsid w:val="006505A3"/>
    <w:rsid w:val="00657DC5"/>
    <w:rsid w:val="00682C83"/>
    <w:rsid w:val="006872F1"/>
    <w:rsid w:val="00693B3D"/>
    <w:rsid w:val="00695D7D"/>
    <w:rsid w:val="006A3525"/>
    <w:rsid w:val="006B318D"/>
    <w:rsid w:val="006B3854"/>
    <w:rsid w:val="006B6CE2"/>
    <w:rsid w:val="006C35FC"/>
    <w:rsid w:val="006C697C"/>
    <w:rsid w:val="006D020B"/>
    <w:rsid w:val="006D5CD4"/>
    <w:rsid w:val="006D6415"/>
    <w:rsid w:val="006D65C0"/>
    <w:rsid w:val="006E0786"/>
    <w:rsid w:val="006E1395"/>
    <w:rsid w:val="006E2DDC"/>
    <w:rsid w:val="006E4264"/>
    <w:rsid w:val="006F5682"/>
    <w:rsid w:val="0070040A"/>
    <w:rsid w:val="007104CD"/>
    <w:rsid w:val="00716150"/>
    <w:rsid w:val="00722576"/>
    <w:rsid w:val="00726AA3"/>
    <w:rsid w:val="00730C32"/>
    <w:rsid w:val="00741351"/>
    <w:rsid w:val="00743B84"/>
    <w:rsid w:val="0075245E"/>
    <w:rsid w:val="007562FF"/>
    <w:rsid w:val="007626F8"/>
    <w:rsid w:val="00763B93"/>
    <w:rsid w:val="00765354"/>
    <w:rsid w:val="007675C3"/>
    <w:rsid w:val="0077378B"/>
    <w:rsid w:val="00785A19"/>
    <w:rsid w:val="00792653"/>
    <w:rsid w:val="007B0B91"/>
    <w:rsid w:val="007B4BDC"/>
    <w:rsid w:val="007D2AFE"/>
    <w:rsid w:val="007D3EA8"/>
    <w:rsid w:val="007D7D9E"/>
    <w:rsid w:val="007E7867"/>
    <w:rsid w:val="00815625"/>
    <w:rsid w:val="00820E50"/>
    <w:rsid w:val="008210C3"/>
    <w:rsid w:val="00823044"/>
    <w:rsid w:val="00831854"/>
    <w:rsid w:val="00862EBA"/>
    <w:rsid w:val="00872475"/>
    <w:rsid w:val="00877200"/>
    <w:rsid w:val="00891ACA"/>
    <w:rsid w:val="0089667F"/>
    <w:rsid w:val="008A1CEA"/>
    <w:rsid w:val="008C1757"/>
    <w:rsid w:val="008D04D1"/>
    <w:rsid w:val="008D0F86"/>
    <w:rsid w:val="008E5FE8"/>
    <w:rsid w:val="008E6935"/>
    <w:rsid w:val="008F2B3B"/>
    <w:rsid w:val="009012D0"/>
    <w:rsid w:val="00902EAB"/>
    <w:rsid w:val="00911FCC"/>
    <w:rsid w:val="00920148"/>
    <w:rsid w:val="00926C21"/>
    <w:rsid w:val="009357AC"/>
    <w:rsid w:val="00940972"/>
    <w:rsid w:val="00940F35"/>
    <w:rsid w:val="00947625"/>
    <w:rsid w:val="00951263"/>
    <w:rsid w:val="00953CCB"/>
    <w:rsid w:val="009556CF"/>
    <w:rsid w:val="00956C44"/>
    <w:rsid w:val="00962BF7"/>
    <w:rsid w:val="009676FB"/>
    <w:rsid w:val="00970006"/>
    <w:rsid w:val="00970867"/>
    <w:rsid w:val="00970ECF"/>
    <w:rsid w:val="009739CE"/>
    <w:rsid w:val="00985247"/>
    <w:rsid w:val="009B1B54"/>
    <w:rsid w:val="009B3B96"/>
    <w:rsid w:val="009C0466"/>
    <w:rsid w:val="009D604F"/>
    <w:rsid w:val="009E4A93"/>
    <w:rsid w:val="009F2367"/>
    <w:rsid w:val="00A04DA3"/>
    <w:rsid w:val="00A30F30"/>
    <w:rsid w:val="00A36EF5"/>
    <w:rsid w:val="00A40672"/>
    <w:rsid w:val="00A5103F"/>
    <w:rsid w:val="00A6120D"/>
    <w:rsid w:val="00A613D9"/>
    <w:rsid w:val="00A62BDC"/>
    <w:rsid w:val="00A65432"/>
    <w:rsid w:val="00A66E1F"/>
    <w:rsid w:val="00A74D05"/>
    <w:rsid w:val="00A75785"/>
    <w:rsid w:val="00A8631D"/>
    <w:rsid w:val="00AA0D0B"/>
    <w:rsid w:val="00AA1D8D"/>
    <w:rsid w:val="00AA7B3F"/>
    <w:rsid w:val="00AB143A"/>
    <w:rsid w:val="00AC6E96"/>
    <w:rsid w:val="00AF0AE2"/>
    <w:rsid w:val="00AF7230"/>
    <w:rsid w:val="00B038D3"/>
    <w:rsid w:val="00B13736"/>
    <w:rsid w:val="00B30F00"/>
    <w:rsid w:val="00B35C54"/>
    <w:rsid w:val="00B36B67"/>
    <w:rsid w:val="00B660B1"/>
    <w:rsid w:val="00B67D5A"/>
    <w:rsid w:val="00B73922"/>
    <w:rsid w:val="00B84F63"/>
    <w:rsid w:val="00B93118"/>
    <w:rsid w:val="00BA6730"/>
    <w:rsid w:val="00BB0F9C"/>
    <w:rsid w:val="00BB2A11"/>
    <w:rsid w:val="00BB5EDC"/>
    <w:rsid w:val="00BB63C2"/>
    <w:rsid w:val="00BC6F74"/>
    <w:rsid w:val="00BC76D8"/>
    <w:rsid w:val="00BD3A38"/>
    <w:rsid w:val="00BD4A2E"/>
    <w:rsid w:val="00BD533C"/>
    <w:rsid w:val="00BE6FA0"/>
    <w:rsid w:val="00BF40E1"/>
    <w:rsid w:val="00BF5559"/>
    <w:rsid w:val="00C04655"/>
    <w:rsid w:val="00C12955"/>
    <w:rsid w:val="00C142E2"/>
    <w:rsid w:val="00C17C69"/>
    <w:rsid w:val="00C23795"/>
    <w:rsid w:val="00C3654E"/>
    <w:rsid w:val="00C4208D"/>
    <w:rsid w:val="00C453AA"/>
    <w:rsid w:val="00C5317D"/>
    <w:rsid w:val="00C7118F"/>
    <w:rsid w:val="00C779FB"/>
    <w:rsid w:val="00C8019C"/>
    <w:rsid w:val="00C8313A"/>
    <w:rsid w:val="00C97B03"/>
    <w:rsid w:val="00CA5553"/>
    <w:rsid w:val="00CB04E8"/>
    <w:rsid w:val="00CC16A7"/>
    <w:rsid w:val="00CC20C7"/>
    <w:rsid w:val="00CC459C"/>
    <w:rsid w:val="00CC79E5"/>
    <w:rsid w:val="00CD7CBB"/>
    <w:rsid w:val="00CE06A4"/>
    <w:rsid w:val="00D4467C"/>
    <w:rsid w:val="00D50E55"/>
    <w:rsid w:val="00D602F4"/>
    <w:rsid w:val="00D63396"/>
    <w:rsid w:val="00D66BC3"/>
    <w:rsid w:val="00D75DA9"/>
    <w:rsid w:val="00D8226B"/>
    <w:rsid w:val="00D9101F"/>
    <w:rsid w:val="00D96B22"/>
    <w:rsid w:val="00DA34AF"/>
    <w:rsid w:val="00DA4D29"/>
    <w:rsid w:val="00DA65DD"/>
    <w:rsid w:val="00DB5E8A"/>
    <w:rsid w:val="00DB78B9"/>
    <w:rsid w:val="00DC2E4A"/>
    <w:rsid w:val="00DC60D6"/>
    <w:rsid w:val="00DD0265"/>
    <w:rsid w:val="00DD23BD"/>
    <w:rsid w:val="00DE1948"/>
    <w:rsid w:val="00E009BA"/>
    <w:rsid w:val="00E056E3"/>
    <w:rsid w:val="00E11443"/>
    <w:rsid w:val="00E117D3"/>
    <w:rsid w:val="00E31573"/>
    <w:rsid w:val="00E33008"/>
    <w:rsid w:val="00E342A9"/>
    <w:rsid w:val="00E51D87"/>
    <w:rsid w:val="00E6481C"/>
    <w:rsid w:val="00E64A40"/>
    <w:rsid w:val="00E80B59"/>
    <w:rsid w:val="00E819BB"/>
    <w:rsid w:val="00E84641"/>
    <w:rsid w:val="00E91F72"/>
    <w:rsid w:val="00E95771"/>
    <w:rsid w:val="00E95DB2"/>
    <w:rsid w:val="00E9733C"/>
    <w:rsid w:val="00EA0EE2"/>
    <w:rsid w:val="00EA5974"/>
    <w:rsid w:val="00ED40A9"/>
    <w:rsid w:val="00ED4A1B"/>
    <w:rsid w:val="00EE05F9"/>
    <w:rsid w:val="00F0076D"/>
    <w:rsid w:val="00F0080A"/>
    <w:rsid w:val="00F12BE7"/>
    <w:rsid w:val="00F1420A"/>
    <w:rsid w:val="00F150CC"/>
    <w:rsid w:val="00F3233B"/>
    <w:rsid w:val="00F35633"/>
    <w:rsid w:val="00F56A5D"/>
    <w:rsid w:val="00F60656"/>
    <w:rsid w:val="00F612FB"/>
    <w:rsid w:val="00F628D1"/>
    <w:rsid w:val="00F71741"/>
    <w:rsid w:val="00F7382F"/>
    <w:rsid w:val="00F73908"/>
    <w:rsid w:val="00F73A84"/>
    <w:rsid w:val="00F7467B"/>
    <w:rsid w:val="00FA1C50"/>
    <w:rsid w:val="00FA2E45"/>
    <w:rsid w:val="00FB7226"/>
    <w:rsid w:val="00FE4D50"/>
    <w:rsid w:val="00FF38D5"/>
    <w:rsid w:val="00FF4A3F"/>
    <w:rsid w:val="00FF6A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AA5290"/>
  <w15:chartTrackingRefBased/>
  <w15:docId w15:val="{66E8CEF5-9328-4255-BDB7-F87AB5C9BF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Hyperlnk">
    <w:name w:val="Hyperlink"/>
    <w:basedOn w:val="Standardstycketeckensnitt"/>
    <w:uiPriority w:val="99"/>
    <w:unhideWhenUsed/>
    <w:rsid w:val="00CA5553"/>
    <w:rPr>
      <w:color w:val="0563C1" w:themeColor="hyperlink"/>
      <w:u w:val="single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E056E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E056E3"/>
    <w:rPr>
      <w:rFonts w:ascii="Segoe UI" w:hAnsi="Segoe UI" w:cs="Segoe UI"/>
      <w:sz w:val="18"/>
      <w:szCs w:val="18"/>
    </w:rPr>
  </w:style>
  <w:style w:type="paragraph" w:styleId="Rubrik">
    <w:name w:val="Title"/>
    <w:basedOn w:val="Normal"/>
    <w:next w:val="Normal"/>
    <w:link w:val="RubrikChar"/>
    <w:uiPriority w:val="10"/>
    <w:qFormat/>
    <w:rsid w:val="00E009BA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E009B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pple-converted-space">
    <w:name w:val="apple-converted-space"/>
    <w:basedOn w:val="Standardstycketeckensnitt"/>
    <w:rsid w:val="00BE6FA0"/>
  </w:style>
  <w:style w:type="paragraph" w:customStyle="1" w:styleId="Default">
    <w:name w:val="Default"/>
    <w:rsid w:val="0077378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Liststycke">
    <w:name w:val="List Paragraph"/>
    <w:basedOn w:val="Normal"/>
    <w:uiPriority w:val="34"/>
    <w:qFormat/>
    <w:rsid w:val="00891ACA"/>
    <w:pPr>
      <w:ind w:left="720"/>
      <w:contextualSpacing/>
    </w:pPr>
  </w:style>
  <w:style w:type="character" w:styleId="AnvndHyperlnk">
    <w:name w:val="FollowedHyperlink"/>
    <w:basedOn w:val="Standardstycketeckensnitt"/>
    <w:uiPriority w:val="99"/>
    <w:semiHidden/>
    <w:unhideWhenUsed/>
    <w:rsid w:val="0047392C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046C77"/>
    <w:pPr>
      <w:spacing w:after="0" w:line="240" w:lineRule="auto"/>
    </w:pPr>
  </w:style>
  <w:style w:type="character" w:styleId="Radnummer">
    <w:name w:val="line number"/>
    <w:basedOn w:val="Standardstycketeckensnitt"/>
    <w:uiPriority w:val="99"/>
    <w:semiHidden/>
    <w:unhideWhenUsed/>
    <w:rsid w:val="0002472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2753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03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20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CBF14AB-ED27-4E68-A5DB-DDFE3B4AEC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7</Words>
  <Characters>409</Characters>
  <Application>Microsoft Office Word</Application>
  <DocSecurity>0</DocSecurity>
  <Lines>3</Lines>
  <Paragraphs>1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LU</Company>
  <LinksUpToDate>false</LinksUpToDate>
  <CharactersWithSpaces>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eleine Tråven</dc:creator>
  <cp:keywords/>
  <dc:description/>
  <cp:lastModifiedBy>Madeleine Tråven</cp:lastModifiedBy>
  <cp:revision>2</cp:revision>
  <cp:lastPrinted>2020-11-16T20:14:00Z</cp:lastPrinted>
  <dcterms:created xsi:type="dcterms:W3CDTF">2025-09-12T10:05:00Z</dcterms:created>
  <dcterms:modified xsi:type="dcterms:W3CDTF">2025-09-12T10:05:00Z</dcterms:modified>
</cp:coreProperties>
</file>